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52AC7">
        <w:rPr>
          <w:rFonts w:ascii="Times New Roman" w:eastAsia="Calibri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64B52E69" wp14:editId="15C266F6">
            <wp:extent cx="5930537" cy="2168625"/>
            <wp:effectExtent l="0" t="0" r="0" b="3175"/>
            <wp:docPr id="2" name="Image 2" descr="D:\Data\Article Coq6 -Soumission PLoS Comput Biol\24 juin\soumission\fig S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Article Coq6 -Soumission PLoS Comput Biol\24 juin\soumission\fig Sx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786" cy="2168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AC7" w:rsidRPr="00752AC7" w:rsidRDefault="00752AC7" w:rsidP="00752AC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2AC7" w:rsidRPr="00752AC7" w:rsidRDefault="00752AC7" w:rsidP="00752AC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630A41" w:rsidRPr="00752AC7" w:rsidRDefault="00752AC7" w:rsidP="00752AC7">
      <w:pPr>
        <w:spacing w:line="480" w:lineRule="auto"/>
        <w:jc w:val="both"/>
        <w:rPr>
          <w:lang w:val="en-US"/>
        </w:rPr>
      </w:pPr>
      <w:proofErr w:type="gramStart"/>
      <w:r w:rsidRPr="00752AC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3 Fig.</w:t>
      </w:r>
      <w:proofErr w:type="gram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752AC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. cerevisiae Q</w:t>
      </w:r>
      <w:r w:rsidRPr="00752AC7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biosynthetic pathway.</w:t>
      </w:r>
      <w:proofErr w:type="gram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-hydroxybenzoic acid (4-HB) is </w:t>
      </w:r>
      <w:proofErr w:type="spellStart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prenylated</w:t>
      </w:r>
      <w:proofErr w:type="spell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y Coq2 to form 3-hexaprenyl-4-hydroxybenzoic acid (4-HB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R represents the </w:t>
      </w:r>
      <w:proofErr w:type="spellStart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hexaprenyl</w:t>
      </w:r>
      <w:proofErr w:type="spell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ail on the biosynthetic products downstream of 4-HB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he numbering of the aromatic carbon atoms used in this study is shown on the reduced form of Q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, Q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. Upon inactivation of coq6 (path in red), 4-HB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</w:t>
      </w:r>
      <w:proofErr w:type="spellStart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decarboxylated</w:t>
      </w:r>
      <w:proofErr w:type="spell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ashed arrow) and hydroxylated at position C1, yielding 3-hexaprenyl-4-hydroxyphenol (4-HP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Vanillic</w:t>
      </w:r>
      <w:proofErr w:type="spell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id (VA, in green) contains a </w:t>
      </w:r>
      <w:proofErr w:type="spellStart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methoxyl</w:t>
      </w:r>
      <w:proofErr w:type="spell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roup on C5 and thus bypasses the C5-hydroxylation defect in coq6-deficient strains because it is converted into Q</w:t>
      </w:r>
      <w:r w:rsidRPr="00752AC7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fter its </w:t>
      </w:r>
      <w:proofErr w:type="spellStart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>prenylation</w:t>
      </w:r>
      <w:proofErr w:type="spellEnd"/>
      <w:r w:rsidRPr="00752A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y Coq2 [1].</w:t>
      </w:r>
    </w:p>
    <w:sectPr w:rsidR="00630A41" w:rsidRPr="00752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AC7"/>
    <w:rsid w:val="00630A41"/>
    <w:rsid w:val="0075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52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2A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52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2A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9:00Z</dcterms:created>
  <dcterms:modified xsi:type="dcterms:W3CDTF">2015-12-14T16:39:00Z</dcterms:modified>
</cp:coreProperties>
</file>